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AC1A1D" w14:textId="77777777" w:rsidR="00147B71" w:rsidRPr="00A81303" w:rsidRDefault="00147B71" w:rsidP="00147B71">
      <w:pPr>
        <w:rPr>
          <w:rFonts w:ascii="Cambria" w:hAnsi="Cambria"/>
          <w:b/>
          <w:sz w:val="28"/>
          <w:szCs w:val="28"/>
        </w:rPr>
      </w:pPr>
      <w:r w:rsidRPr="00A81303">
        <w:rPr>
          <w:b/>
          <w:sz w:val="28"/>
          <w:szCs w:val="28"/>
        </w:rPr>
        <w:t>Supplementary information:</w:t>
      </w:r>
    </w:p>
    <w:p w14:paraId="3772CC89" w14:textId="77777777" w:rsidR="00147B71" w:rsidRPr="009B2D89" w:rsidRDefault="00147B71" w:rsidP="00147B71">
      <w:pPr>
        <w:rPr>
          <w:rFonts w:ascii="Cambria" w:hAnsi="Cambria"/>
          <w:b/>
        </w:rPr>
      </w:pPr>
    </w:p>
    <w:p w14:paraId="4A1D834E" w14:textId="77777777" w:rsidR="00147B71" w:rsidRPr="00547CC6" w:rsidRDefault="00147B71" w:rsidP="00147B71">
      <w:pPr>
        <w:spacing w:line="360" w:lineRule="auto"/>
        <w:rPr>
          <w:rFonts w:ascii="Cambria" w:hAnsi="Cambria"/>
          <w:b/>
          <w:i/>
        </w:rPr>
      </w:pPr>
      <w:proofErr w:type="gramStart"/>
      <w:r w:rsidRPr="00547CC6">
        <w:rPr>
          <w:rFonts w:ascii="Cambria" w:hAnsi="Cambria"/>
          <w:b/>
          <w:i/>
        </w:rPr>
        <w:t xml:space="preserve">Identification of the BaraA C-terminus as IM22 from </w:t>
      </w:r>
      <w:proofErr w:type="spellStart"/>
      <w:r w:rsidRPr="00547CC6">
        <w:rPr>
          <w:rFonts w:ascii="Cambria" w:hAnsi="Cambria"/>
          <w:b/>
          <w:i/>
        </w:rPr>
        <w:t>Uttenweiler</w:t>
      </w:r>
      <w:proofErr w:type="spellEnd"/>
      <w:r w:rsidRPr="00547CC6">
        <w:rPr>
          <w:rFonts w:ascii="Cambria" w:hAnsi="Cambria"/>
          <w:b/>
          <w:i/>
        </w:rPr>
        <w:t>-Joseph et al.</w:t>
      </w:r>
      <w:proofErr w:type="gramEnd"/>
    </w:p>
    <w:p w14:paraId="69431183" w14:textId="77777777" w:rsidR="00147B71" w:rsidRDefault="00147B71" w:rsidP="00147B71">
      <w:pPr>
        <w:spacing w:line="360" w:lineRule="auto"/>
        <w:ind w:firstLine="720"/>
      </w:pPr>
      <w:r w:rsidRPr="009B2D89">
        <w:rPr>
          <w:rFonts w:ascii="Cambria" w:hAnsi="Cambria"/>
        </w:rPr>
        <w:t xml:space="preserve">In 1998, </w:t>
      </w:r>
      <w:proofErr w:type="spellStart"/>
      <w:r w:rsidRPr="009B2D89">
        <w:rPr>
          <w:rFonts w:ascii="Cambria" w:hAnsi="Cambria"/>
        </w:rPr>
        <w:t>Uttenweiler</w:t>
      </w:r>
      <w:proofErr w:type="spellEnd"/>
      <w:r w:rsidRPr="009B2D89">
        <w:rPr>
          <w:rFonts w:ascii="Cambria" w:hAnsi="Cambria"/>
        </w:rPr>
        <w:t xml:space="preserve">-Joseph et al. </w:t>
      </w:r>
      <w:r w:rsidRPr="009B2D89">
        <w:rPr>
          <w:rFonts w:ascii="Cambria" w:hAnsi="Cambria"/>
        </w:rPr>
        <w:fldChar w:fldCharType="begin"/>
      </w:r>
      <w:r>
        <w:rPr>
          <w:rFonts w:ascii="Cambria" w:hAnsi="Cambria"/>
        </w:rPr>
        <w:instrText xml:space="preserve"> ADDIN ZOTERO_ITEM CSL_CITATION {"citationID":"IfCuwD2B","properties":{"formattedCitation":"[8]","plainCitation":"[8]","noteIndex":0},"citationItems":[{"id":"sE5Yz61Q/0Cue5Kvm","uris":["http://www.mendeley.com/documents/?uuid=740eb80b-6ce0-4dc3-977b-e672ca37c47c"],"uri":["http://www.mendeley.com/documents/?uuid=740eb80b-6ce0-4dc3-977b-e672ca37c47c"],"itemData":{"DOI":"10.1073/pnas.95.19.11342","ISBN":"0027-8424","ISSN":"0027-8424","PMID":"9736738","abstract":"We have developed an approach based on a differential mass spectrometric analysis to detect molecules induced during the immune response of Drosophila, regardless of their biological activities. For this, we have applied directly matrix-assisted laser desorption/ionization MS to hemolymph samples from individual flies before and after an immune challenge. This method provided precise information on the molecular masses of immune-induced molecules and allowed the detection, in the molecular range of 1.5-11 kDa, of 24 Drosophila immune-induced molecules (DIMs). These molecules are all peptides, and four correspond to already characterized antimicrobial peptides. We have further analyzed the induction of the various peptides by immune challenge in wild-type flies and in mutants with a compromised antimicrobial response. We also describe a methodology combining matrix-assisted laser desorption ionization time-of-flight MS, HPLC, and Edman degradation, which yielded the peptide sequence of three of the DIMs. Finally, molecular cloning and Northern blot analyses revealed that one of the DIMs is produced as a prepropeptide and is inducible on a bacterial challenge.","author":[{"dropping-particle":"","family":"Uttenweiler-Joseph","given":"S","non-dropping-particle":"","parse-names":false,"suffix":""},{"dropping-particle":"","family":"Moniatte","given":"M","non-dropping-particle":"","parse-names":false,"suffix":""},{"dropping-particle":"","family":"Lagueux","given":"M","non-dropping-particle":"","parse-names":false,"suffix":""},{"dropping-particle":"","family":"Dorsselaer","given":"a","non-dropping-particle":"Van","parse-names":false,"suffix":""},{"dropping-particle":"","family":"Hoffmann","given":"J a","non-dropping-particle":"","parse-names":false,"suffix":""},{"dropping-particle":"","family":"Bulet","given":"P","non-dropping-particle":"","parse-names":false,"suffix":""}],"container-title":"Proceedings of the National Academy of Sciences of the United States of America","id":"1OhLAZ7J/fKtVktz1","issue":"19","issued":{"date-parts":[["1998"]]},"page":"11342-11347","title":"Differential display of peptides induced during the immune response of Drosophila: a matrix-assisted laser desorption ionization time-of-flight mass spectrometry study.","type":"article-journal","volume":"95"}}],"schema":"https://github.com/citation-style-language/schema/raw/master/csl-citation.json"} </w:instrText>
      </w:r>
      <w:r w:rsidRPr="009B2D89">
        <w:rPr>
          <w:rFonts w:ascii="Cambria" w:hAnsi="Cambria"/>
        </w:rPr>
        <w:fldChar w:fldCharType="separate"/>
      </w:r>
      <w:r>
        <w:rPr>
          <w:rFonts w:ascii="Cambria" w:hAnsi="Cambria"/>
          <w:noProof/>
        </w:rPr>
        <w:t>[8]</w:t>
      </w:r>
      <w:r w:rsidRPr="009B2D89">
        <w:rPr>
          <w:rFonts w:ascii="Cambria" w:hAnsi="Cambria"/>
        </w:rPr>
        <w:fldChar w:fldCharType="end"/>
      </w:r>
      <w:r w:rsidRPr="009B2D89">
        <w:rPr>
          <w:rFonts w:ascii="Cambria" w:hAnsi="Cambria"/>
        </w:rPr>
        <w:t xml:space="preserve"> described 24 immune-induced molecules</w:t>
      </w:r>
      <w:r>
        <w:rPr>
          <w:rFonts w:ascii="Cambria" w:hAnsi="Cambria"/>
        </w:rPr>
        <w:t xml:space="preserve"> by MALDI-TOF</w:t>
      </w:r>
      <w:r w:rsidRPr="009B2D89">
        <w:rPr>
          <w:rFonts w:ascii="Cambria" w:hAnsi="Cambria"/>
        </w:rPr>
        <w:t xml:space="preserve"> and</w:t>
      </w:r>
      <w:r>
        <w:rPr>
          <w:rFonts w:ascii="Cambria" w:hAnsi="Cambria"/>
        </w:rPr>
        <w:t xml:space="preserve"> informed</w:t>
      </w:r>
      <w:r w:rsidRPr="009B2D89">
        <w:rPr>
          <w:rFonts w:ascii="Cambria" w:hAnsi="Cambria"/>
        </w:rPr>
        <w:t xml:space="preserve"> prediction</w:t>
      </w:r>
      <w:r>
        <w:rPr>
          <w:rFonts w:ascii="Cambria" w:hAnsi="Cambria"/>
        </w:rPr>
        <w:t>s</w:t>
      </w:r>
      <w:r w:rsidRPr="009B2D89">
        <w:rPr>
          <w:rFonts w:ascii="Cambria" w:hAnsi="Cambria"/>
        </w:rPr>
        <w:t xml:space="preserve"> suggested that </w:t>
      </w:r>
      <w:r w:rsidRPr="00064EF0">
        <w:rPr>
          <w:rFonts w:ascii="Cambria" w:hAnsi="Cambria"/>
          <w:i/>
        </w:rPr>
        <w:t>BaraA</w:t>
      </w:r>
      <w:r w:rsidRPr="009B2D89">
        <w:rPr>
          <w:rFonts w:ascii="Cambria" w:hAnsi="Cambria"/>
        </w:rPr>
        <w:t xml:space="preserve"> could encodes several of them</w:t>
      </w:r>
      <w:r>
        <w:rPr>
          <w:rFonts w:ascii="Cambria" w:hAnsi="Cambria"/>
        </w:rPr>
        <w:t xml:space="preserve"> </w:t>
      </w:r>
      <w:r>
        <w:rPr>
          <w:rFonts w:ascii="Cambria" w:hAnsi="Cambria"/>
        </w:rPr>
        <w:fldChar w:fldCharType="begin"/>
      </w:r>
      <w:r>
        <w:rPr>
          <w:rFonts w:ascii="Cambria" w:hAnsi="Cambria"/>
        </w:rPr>
        <w:instrText xml:space="preserve"> ADDIN ZOTERO_ITEM CSL_CITATION {"citationID":"pkTn99Ej","properties":{"formattedCitation":"[24]","plainCitation":"[24]","noteIndex":0},"citationItems":[{"id":"sE5Yz61Q/5Xd8FK0E","uris":["http://www.mendeley.com/documents/?uuid=61384d89-10d3-4aca-b6d5-54cab7258181"],"uri":["http://www.mendeley.com/documents/?uuid=61384d89-10d3-4aca-b6d5-54cab7258181"],"itemData":{"DOI":"10.1016/j.biochi.2004.07.007","ISBN":"3338860692","ISSN":"03009084","PMID":"14645501","abstract":"Insects have developed an efficient host defense against microorganisms, which involves humoral and cellular mechanisms. Numerous data highlight similarities between defense responses of insects and innate immunity of mammals. The fruit fly, Drosophila melanogaster, is a favorable model system for the analysis of the first line defense against microorganisms. Taking advantages of improvements in mass spectrometry (MS), two-dimensional (2D) gel electrophoresis and bioinformatics, differential analyses of blood content (hemolymph) from immune-challenged versus control Drosophila were performed. Two strategies were developed: (i) peptidomic analyses through matrix-assisted laser desorption/ionization time-of-flight (MALDI-TOF) MS and high performance liquid chromatography for molecules below 15:kDa, and (ii) proteomic studies based on 2D gel electrophoresis, MALDI-TOF fingerprinting and database searches, for compounds of greater molecular masses. The peptidomic strategy led to the detection of a large number of peptides induced in the hemolymph of challenged flies as compared to controls. Of these, 28:were characterized, amongst which were antimicrobial peptides. The 2D gel electrophoresis strategy led to the detection of 70:spots differentially regulated by at least fivefold after microbial infection. This approach yielded the identity of a series of proteins that were related to the Drosophila immune response, such as proteases, protease inhibitors, prophenoloxydase-activating enzymes, serpins and a Gram-negative binding protein-like protein. This strategy also brought to light new candidates with a potential function in the immune response (odorant-binding protein, peptidylglycine α-hydroxylating monooxygenase and transferrin). Interestingly, several molecules resulting from the cleavage of proteins were detected after a fungal infection. Together, peptidomic and proteomic analyses represent new tools to characterize molecules involved in the innate immune reactions of Drosophila. © 2004 Elsevier SAS. All rights reserved.","author":[{"dropping-particle":"","family":"Levy","given":"Francine","non-dropping-particle":"","parse-names":false,"suffix":""},{"dropping-particle":"","family":"Rabel","given":"David","non-dropping-particle":"","parse-names":false,"suffix":""},{"dropping-particle":"","family":"Charlet","given":"Maurice","non-dropping-particle":"","parse-names":false,"suffix":""},{"dropping-particle":"","family":"Bulet","given":"Philippe","non-dropping-particle":"","parse-names":false,"suffix":""},{"dropping-particle":"","family":"Hoffmann","given":"Jules A.","non-dropping-particle":"","parse-names":false,"suffix":""},{"dropping-particle":"","family":"Ehret-Sabatier","given":"Laurence","non-dropping-particle":"","parse-names":false,"suffix":""}],"container-title":"Biochimie","id":"iAgevDlR/N4c4wLl8","issue":"9-10","issued":{"date-parts":[["2004"]]},"page":"607-616","title":"Peptidomic and proteomic analyses of the systemic immune response of Drosophila","type":"article-journal","volume":"86"}}],"schema":"https://github.com/citation-style-language/schema/raw/master/csl-citation.json"} </w:instrText>
      </w:r>
      <w:r>
        <w:rPr>
          <w:rFonts w:ascii="Cambria" w:hAnsi="Cambria"/>
        </w:rPr>
        <w:fldChar w:fldCharType="separate"/>
      </w:r>
      <w:r>
        <w:rPr>
          <w:rFonts w:ascii="Cambria" w:hAnsi="Cambria"/>
          <w:noProof/>
        </w:rPr>
        <w:t>[24]</w:t>
      </w:r>
      <w:r>
        <w:rPr>
          <w:rFonts w:ascii="Cambria" w:hAnsi="Cambria"/>
        </w:rPr>
        <w:fldChar w:fldCharType="end"/>
      </w:r>
      <w:r w:rsidRPr="009B2D89">
        <w:rPr>
          <w:rFonts w:ascii="Cambria" w:hAnsi="Cambria"/>
        </w:rPr>
        <w:t xml:space="preserve">. </w:t>
      </w:r>
      <w:r>
        <w:t xml:space="preserve">We generated a knock out mutant for the </w:t>
      </w:r>
      <w:r w:rsidRPr="00096EF9">
        <w:rPr>
          <w:i/>
        </w:rPr>
        <w:t>BaraA</w:t>
      </w:r>
      <w:r w:rsidRPr="00E462B9">
        <w:t xml:space="preserve"> gene</w:t>
      </w:r>
      <w:r>
        <w:t xml:space="preserve"> (</w:t>
      </w:r>
      <w:r w:rsidRPr="003E3D0E">
        <w:rPr>
          <w:i/>
        </w:rPr>
        <w:t>BaraA</w:t>
      </w:r>
      <w:r w:rsidRPr="00FC6858">
        <w:rPr>
          <w:i/>
          <w:vertAlign w:val="superscript"/>
        </w:rPr>
        <w:t>SW1</w:t>
      </w:r>
      <w:r w:rsidRPr="00BF3677">
        <w:t>)</w:t>
      </w:r>
      <w:r>
        <w:t xml:space="preserve">, which we validated by MALDI-TOF </w:t>
      </w:r>
      <w:proofErr w:type="spellStart"/>
      <w:r>
        <w:t>peptidomic</w:t>
      </w:r>
      <w:proofErr w:type="spellEnd"/>
      <w:r>
        <w:t xml:space="preserve"> analysis. Strikingly, we noticed an immune-induced peak at ~5981 Da in Linear mode collections that is absent in </w:t>
      </w:r>
      <w:proofErr w:type="spellStart"/>
      <w:r w:rsidRPr="003E3D0E">
        <w:rPr>
          <w:rFonts w:ascii="Cambria" w:hAnsi="Cambria"/>
          <w:i/>
        </w:rPr>
        <w:t>Δ</w:t>
      </w:r>
      <w:r w:rsidRPr="003E3D0E">
        <w:rPr>
          <w:i/>
        </w:rPr>
        <w:t>BaraA</w:t>
      </w:r>
      <w:proofErr w:type="spellEnd"/>
      <w:r>
        <w:t xml:space="preserve"> flies (</w:t>
      </w:r>
      <w:r>
        <w:rPr>
          <w:b/>
        </w:rPr>
        <w:t>Fig</w:t>
      </w:r>
      <w:r w:rsidRPr="00AA2776">
        <w:t xml:space="preserve"> 2</w:t>
      </w:r>
      <w:r>
        <w:t>A</w:t>
      </w:r>
      <w:r w:rsidRPr="00AA2776">
        <w:t>)</w:t>
      </w:r>
      <w:r>
        <w:t>; this mass closely resembled</w:t>
      </w:r>
      <w:r w:rsidRPr="00AA2776">
        <w:t xml:space="preserve"> the </w:t>
      </w:r>
      <w:r>
        <w:t>5984 Da estimat</w:t>
      </w:r>
      <w:r w:rsidRPr="00AA2776">
        <w:t xml:space="preserve">ed mass of IM22 from </w:t>
      </w:r>
      <w:proofErr w:type="spellStart"/>
      <w:r w:rsidRPr="00AA2776">
        <w:t>Uttenweiler</w:t>
      </w:r>
      <w:proofErr w:type="spellEnd"/>
      <w:r w:rsidRPr="00AA2776">
        <w:t xml:space="preserve">-Joseph et al. </w:t>
      </w:r>
      <w:r w:rsidRPr="00AA2776">
        <w:fldChar w:fldCharType="begin"/>
      </w:r>
      <w:r>
        <w:instrText xml:space="preserve"> ADDIN ZOTERO_ITEM CSL_CITATION {"citationID":"8DJB20HV","properties":{"formattedCitation":"[8]","plainCitation":"[8]","noteIndex":0},"citationItems":[{"id":"sE5Yz61Q/0Cue5Kvm","uris":["http://www.mendeley.com/documents/?uuid=740eb80b-6ce0-4dc3-977b-e672ca37c47c"],"uri":["http://www.mendeley.com/documents/?uuid=740eb80b-6ce0-4dc3-977b-e672ca37c47c"],"itemData":{"DOI":"10.1073/pnas.95.19.11342","ISBN":"0027-8424","ISSN":"0027-8424","PMID":"9736738","abstract":"We have developed an approach based on a differential mass spectrometric analysis to detect molecules induced during the immune response of Drosophila, regardless of their biological activities. For this, we have applied directly matrix-assisted laser desorption/ionization MS to hemolymph samples from individual flies before and after an immune challenge. This method provided precise information on the molecular masses of immune-induced molecules and allowed the detection, in the molecular range of 1.5-11 kDa, of 24 Drosophila immune-induced molecules (DIMs). These molecules are all peptides, and four correspond to already characterized antimicrobial peptides. We have further analyzed the induction of the various peptides by immune challenge in wild-type flies and in mutants with a compromised antimicrobial response. We also describe a methodology combining matrix-assisted laser desorption ionization time-of-flight MS, HPLC, and Edman degradation, which yielded the peptide sequence of three of the DIMs. Finally, molecular cloning and Northern blot analyses revealed that one of the DIMs is produced as a prepropeptide and is inducible on a bacterial challenge.","author":[{"dropping-particle":"","family":"Uttenweiler-Joseph","given":"S","non-dropping-particle":"","parse-names":false,"suffix":""},{"dropping-particle":"","family":"Moniatte","given":"M","non-dropping-particle":"","parse-names":false,"suffix":""},{"dropping-particle":"","family":"Lagueux","given":"M","non-dropping-particle":"","parse-names":false,"suffix":""},{"dropping-particle":"","family":"Dorsselaer","given":"a","non-dropping-particle":"Van","parse-names":false,"suffix":""},{"dropping-particle":"","family":"Hoffmann","given":"J a","non-dropping-particle":"","parse-names":false,"suffix":""},{"dropping-particle":"","family":"Bulet","given":"P","non-dropping-particle":"","parse-names":false,"suffix":""}],"container-title":"Proceedings of the National Academy of Sciences of the United States of America","id":"1OhLAZ7J/fKtVktz1","issue":"19","issued":{"date-parts":[["1998"]]},"page":"11342-11347","title":"Differential display of peptides induced during the immune response of Drosophila: a matrix-assisted laser desorption ionization time-of-flight mass spectrometry study.","type":"article-journal","volume":"95"}}],"schema":"https://github.com/citation-style-language/schema/raw/master/csl-citation.json"} </w:instrText>
      </w:r>
      <w:r w:rsidRPr="00AA2776">
        <w:fldChar w:fldCharType="separate"/>
      </w:r>
      <w:r>
        <w:rPr>
          <w:noProof/>
        </w:rPr>
        <w:t>[8]</w:t>
      </w:r>
      <w:r w:rsidRPr="00AA2776">
        <w:fldChar w:fldCharType="end"/>
      </w:r>
      <w:r>
        <w:t>, for which sequence was never determined</w:t>
      </w:r>
      <w:r w:rsidRPr="00AA2776">
        <w:t xml:space="preserve">. </w:t>
      </w:r>
      <w:r>
        <w:t xml:space="preserve">We took the Linear masses reported for then-unknown IMs from </w:t>
      </w:r>
      <w:proofErr w:type="spellStart"/>
      <w:r>
        <w:t>Uttenweiler</w:t>
      </w:r>
      <w:proofErr w:type="spellEnd"/>
      <w:r>
        <w:t xml:space="preserve">-Joseph et al. </w:t>
      </w:r>
      <w:r>
        <w:fldChar w:fldCharType="begin"/>
      </w:r>
      <w:r>
        <w:instrText xml:space="preserve"> ADDIN ZOTERO_ITEM CSL_CITATION {"citationID":"LjM2RQVg","properties":{"formattedCitation":"[8]","plainCitation":"[8]","noteIndex":0},"citationItems":[{"id":"sE5Yz61Q/0Cue5Kvm","uris":["http://www.mendeley.com/documents/?uuid=740eb80b-6ce0-4dc3-977b-e672ca37c47c"],"uri":["http://www.mendeley.com/documents/?uuid=740eb80b-6ce0-4dc3-977b-e672ca37c47c"],"itemData":{"DOI":"10.1073/pnas.95.19.11342","ISBN":"0027-8424","ISSN":"0027-8424","PMID":"9736738","abstract":"We have developed an approach based on a differential mass spectrometric analysis to detect molecules induced during the immune response of Drosophila, regardless of their biological activities. For this, we have applied directly matrix-assisted laser desorption/ionization MS to hemolymph samples from individual flies before and after an immune challenge. This method provided precise information on the molecular masses of immune-induced molecules and allowed the detection, in the molecular range of 1.5-11 kDa, of 24 Drosophila immune-induced molecules (DIMs). These molecules are all peptides, and four correspond to already characterized antimicrobial peptides. We have further analyzed the induction of the various peptides by immune challenge in wild-type flies and in mutants with a compromised antimicrobial response. We also describe a methodology combining matrix-assisted laser desorption ionization time-of-flight MS, HPLC, and Edman degradation, which yielded the peptide sequence of three of the DIMs. Finally, molecular cloning and Northern blot analyses revealed that one of the DIMs is produced as a prepropeptide and is inducible on a bacterial challenge.","author":[{"dropping-particle":"","family":"Uttenweiler-Joseph","given":"S","non-dropping-particle":"","parse-names":false,"suffix":""},{"dropping-particle":"","family":"Moniatte","given":"M","non-dropping-particle":"","parse-names":false,"suffix":""},{"dropping-particle":"","family":"Lagueux","given":"M","non-dropping-particle":"","parse-names":false,"suffix":""},{"dropping-particle":"","family":"Dorsselaer","given":"a","non-dropping-particle":"Van","parse-names":false,"suffix":""},{"dropping-particle":"","family":"Hoffmann","given":"J a","non-dropping-particle":"","parse-names":false,"suffix":""},{"dropping-particle":"","family":"Bulet","given":"P","non-dropping-particle":"","parse-names":false,"suffix":""}],"container-title":"Proceedings of the National Academy of Sciences of the United States of America","id":"1OhLAZ7J/fKtVktz1","issue":"19","issued":{"date-parts":[["1998"]]},"page":"11342-11347","title":"Differential display of peptides induced during the immune response of Drosophila: a matrix-assisted laser desorption ionization time-of-flight mass spectrometry study.","type":"article-journal","volume":"95"}}],"schema":"https://github.com/citation-style-language/schema/raw/master/csl-citation.json"} </w:instrText>
      </w:r>
      <w:r>
        <w:fldChar w:fldCharType="separate"/>
      </w:r>
      <w:r>
        <w:rPr>
          <w:noProof/>
        </w:rPr>
        <w:t>[8]</w:t>
      </w:r>
      <w:r>
        <w:fldChar w:fldCharType="end"/>
      </w:r>
      <w:r>
        <w:t xml:space="preserve"> and post-hoc generated a standard curve with now-confirmed mass values from Levy et al. </w:t>
      </w:r>
      <w:r>
        <w:fldChar w:fldCharType="begin"/>
      </w:r>
      <w:r>
        <w:instrText xml:space="preserve"> ADDIN ZOTERO_ITEM CSL_CITATION {"citationID":"3SxAjybb","properties":{"formattedCitation":"[24]","plainCitation":"[24]","noteIndex":0},"citationItems":[{"id":"sE5Yz61Q/5Xd8FK0E","uris":["http://www.mendeley.com/documents/?uuid=61384d89-10d3-4aca-b6d5-54cab7258181"],"uri":["http://www.mendeley.com/documents/?uuid=61384d89-10d3-4aca-b6d5-54cab7258181"],"itemData":{"DOI":"10.1016/j.biochi.2004.07.007","ISBN":"3338860692","ISSN":"03009084","PMID":"14645501","abstract":"Insects have developed an efficient host defense against microorganisms, which involves humoral and cellular mechanisms. Numerous data highlight similarities between defense responses of insects and innate immunity of mammals. The fruit fly, Drosophila melanogaster, is a favorable model system for the analysis of the first line defense against microorganisms. Taking advantages of improvements in mass spectrometry (MS), two-dimensional (2D) gel electrophoresis and bioinformatics, differential analyses of blood content (hemolymph) from immune-challenged versus control Drosophila were performed. Two strategies were developed: (i) peptidomic analyses through matrix-assisted laser desorption/ionization time-of-flight (MALDI-TOF) MS and high performance liquid chromatography for molecules below 15:kDa, and (ii) proteomic studies based on 2D gel electrophoresis, MALDI-TOF fingerprinting and database searches, for compounds of greater molecular masses. The peptidomic strategy led to the detection of a large number of peptides induced in the hemolymph of challenged flies as compared to controls. Of these, 28:were characterized, amongst which were antimicrobial peptides. The 2D gel electrophoresis strategy led to the detection of 70:spots differentially regulated by at least fivefold after microbial infection. This approach yielded the identity of a series of proteins that were related to the Drosophila immune response, such as proteases, protease inhibitors, prophenoloxydase-activating enzymes, serpins and a Gram-negative binding protein-like protein. This strategy also brought to light new candidates with a potential function in the immune response (odorant-binding protein, peptidylglycine α-hydroxylating monooxygenase and transferrin). Interestingly, several molecules resulting from the cleavage of proteins were detected after a fungal infection. Together, peptidomic and proteomic analyses represent new tools to characterize molecules involved in the innate immune reactions of Drosophila. © 2004 Elsevier SAS. All rights reserved.","author":[{"dropping-particle":"","family":"Levy","given":"Francine","non-dropping-particle":"","parse-names":false,"suffix":""},{"dropping-particle":"","family":"Rabel","given":"David","non-dropping-particle":"","parse-names":false,"suffix":""},{"dropping-particle":"","family":"Charlet","given":"Maurice","non-dropping-particle":"","parse-names":false,"suffix":""},{"dropping-particle":"","family":"Bulet","given":"Philippe","non-dropping-particle":"","parse-names":false,"suffix":""},{"dropping-particle":"","family":"Hoffmann","given":"Jules A.","non-dropping-particle":"","parse-names":false,"suffix":""},{"dropping-particle":"","family":"Ehret-Sabatier","given":"Laurence","non-dropping-particle":"","parse-names":false,"suffix":""}],"container-title":"Biochimie","id":"CldDK8ck/X3623ofU","issue":"9-10","issued":{"date-parts":[["2004"]]},"page":"607-616","title":"Peptidomic and proteomic analyses of the systemic immune response of Drosophila","type":"article-journal","volume":"86"}}],"schema":"https://github.com/citation-style-language/schema/raw/master/csl-citation.json"} </w:instrText>
      </w:r>
      <w:r>
        <w:fldChar w:fldCharType="separate"/>
      </w:r>
      <w:r>
        <w:rPr>
          <w:noProof/>
        </w:rPr>
        <w:t>[24]</w:t>
      </w:r>
      <w:r>
        <w:fldChar w:fldCharType="end"/>
      </w:r>
      <w:r>
        <w:t xml:space="preserve">. Our post-hoc standard curve corrects the mass of IM22 as found in </w:t>
      </w:r>
      <w:proofErr w:type="spellStart"/>
      <w:r>
        <w:t>Uttenweiler</w:t>
      </w:r>
      <w:proofErr w:type="spellEnd"/>
      <w:r>
        <w:t xml:space="preserve">-Joseph et al. </w:t>
      </w:r>
      <w:r>
        <w:fldChar w:fldCharType="begin"/>
      </w:r>
      <w:r>
        <w:instrText xml:space="preserve"> ADDIN ZOTERO_ITEM CSL_CITATION {"citationID":"NkX5AO6Z","properties":{"formattedCitation":"[8]","plainCitation":"[8]","noteIndex":0},"citationItems":[{"id":"sE5Yz61Q/0Cue5Kvm","uris":["http://www.mendeley.com/documents/?uuid=740eb80b-6ce0-4dc3-977b-e672ca37c47c"],"uri":["http://www.mendeley.com/documents/?uuid=740eb80b-6ce0-4dc3-977b-e672ca37c47c"],"itemData":{"DOI":"10.1073/pnas.95.19.11342","ISBN":"0027-8424","ISSN":"0027-8424","PMID":"9736738","abstract":"We have developed an approach based on a differential mass spectrometric analysis to detect molecules induced during the immune response of Drosophila, regardless of their biological activities. For this, we have applied directly matrix-assisted laser desorption/ionization MS to hemolymph samples from individual flies before and after an immune challenge. This method provided precise information on the molecular masses of immune-induced molecules and allowed the detection, in the molecular range of 1.5-11 kDa, of 24 Drosophila immune-induced molecules (DIMs). These molecules are all peptides, and four correspond to already characterized antimicrobial peptides. We have further analyzed the induction of the various peptides by immune challenge in wild-type flies and in mutants with a compromised antimicrobial response. We also describe a methodology combining matrix-assisted laser desorption ionization time-of-flight MS, HPLC, and Edman degradation, which yielded the peptide sequence of three of the DIMs. Finally, molecular cloning and Northern blot analyses revealed that one of the DIMs is produced as a prepropeptide and is inducible on a bacterial challenge.","author":[{"dropping-particle":"","family":"Uttenweiler-Joseph","given":"S","non-dropping-particle":"","parse-names":false,"suffix":""},{"dropping-particle":"","family":"Moniatte","given":"M","non-dropping-particle":"","parse-names":false,"suffix":""},{"dropping-particle":"","family":"Lagueux","given":"M","non-dropping-particle":"","parse-names":false,"suffix":""},{"dropping-particle":"","family":"Dorsselaer","given":"a","non-dropping-particle":"Van","parse-names":false,"suffix":""},{"dropping-particle":"","family":"Hoffmann","given":"J a","non-dropping-particle":"","parse-names":false,"suffix":""},{"dropping-particle":"","family":"Bulet","given":"P","non-dropping-particle":"","parse-names":false,"suffix":""}],"container-title":"Proceedings of the National Academy of Sciences of the United States of America","id":"O75LJeJJ/ETCB9TGo","issue":"19","issued":{"date-parts":[["1998"]]},"page":"11342-11347","title":"Differential display of peptides induced during the immune response of Drosophila: a matrix-assisted laser desorption ionization time-of-flight mass spectrometry study.","type":"article-journal","volume":"95"}}],"schema":"https://github.com/citation-style-language/schema/raw/master/csl-citation.json"} </w:instrText>
      </w:r>
      <w:r>
        <w:fldChar w:fldCharType="separate"/>
      </w:r>
      <w:r>
        <w:rPr>
          <w:noProof/>
        </w:rPr>
        <w:t>[8]</w:t>
      </w:r>
      <w:r>
        <w:fldChar w:fldCharType="end"/>
      </w:r>
      <w:r>
        <w:t xml:space="preserve"> to be 5973.5 Da. Using the </w:t>
      </w:r>
      <w:r w:rsidRPr="00B62463">
        <w:t>same approach with our own</w:t>
      </w:r>
      <w:r>
        <w:t xml:space="preserve"> linear</w:t>
      </w:r>
      <w:r w:rsidRPr="00B62463">
        <w:t xml:space="preserve"> data we find a mass of 5975.1 Da</w:t>
      </w:r>
      <w:r>
        <w:t xml:space="preserve"> for our 5981 Da peak</w:t>
      </w:r>
      <w:r w:rsidRPr="00B62463">
        <w:t xml:space="preserve"> (</w:t>
      </w:r>
      <w:r w:rsidR="00D82E82">
        <w:t>S3 Data</w:t>
      </w:r>
      <w:r w:rsidRPr="00B62463">
        <w:t xml:space="preserve">). </w:t>
      </w:r>
      <w:r>
        <w:t>With</w:t>
      </w:r>
      <w:r w:rsidRPr="00B62463">
        <w:t xml:space="preserve"> LCMS proteomics, w</w:t>
      </w:r>
      <w:bookmarkStart w:id="0" w:name="_GoBack"/>
      <w:bookmarkEnd w:id="0"/>
      <w:r w:rsidRPr="00B62463">
        <w:t xml:space="preserve">e </w:t>
      </w:r>
      <w:r>
        <w:t xml:space="preserve">confirmed that the </w:t>
      </w:r>
      <w:r w:rsidRPr="00182A9C">
        <w:rPr>
          <w:i/>
        </w:rPr>
        <w:t>BaraA</w:t>
      </w:r>
      <w:r>
        <w:t xml:space="preserve"> C-terminus is cleaved to remove 4 N-terminal residues, which should produce a putative 5974.5 Da peptide </w:t>
      </w:r>
      <w:r w:rsidRPr="00B62463">
        <w:t>(</w:t>
      </w:r>
      <w:r>
        <w:rPr>
          <w:b/>
        </w:rPr>
        <w:t>S2 Fig</w:t>
      </w:r>
      <w:r w:rsidRPr="00B62463">
        <w:t>).</w:t>
      </w:r>
      <w:r>
        <w:t xml:space="preserve"> Together these observations indicate the </w:t>
      </w:r>
      <w:r w:rsidRPr="00E617AE">
        <w:rPr>
          <w:i/>
        </w:rPr>
        <w:t>BaraA</w:t>
      </w:r>
      <w:r>
        <w:t xml:space="preserve"> C-terminus encodes the following 53-residue mature peptide, matching the estimated mass of IM22: ARVQGENFVA RDDQAGIWDN NVSVWK</w:t>
      </w:r>
      <w:r w:rsidRPr="00454B9D">
        <w:t>RPDG</w:t>
      </w:r>
      <w:r>
        <w:t xml:space="preserve"> </w:t>
      </w:r>
      <w:r w:rsidRPr="00454B9D">
        <w:t>RTVTID</w:t>
      </w:r>
      <w:r>
        <w:t>RNGH TIVSGR</w:t>
      </w:r>
      <w:r w:rsidRPr="00454B9D">
        <w:t>GRPA</w:t>
      </w:r>
      <w:r>
        <w:t xml:space="preserve"> </w:t>
      </w:r>
      <w:r w:rsidRPr="00454B9D">
        <w:t>QHY</w:t>
      </w:r>
      <w:r>
        <w:t>.</w:t>
      </w:r>
    </w:p>
    <w:p w14:paraId="4D03C80C" w14:textId="77777777" w:rsidR="00147B71" w:rsidRDefault="00147B71" w:rsidP="00147B71">
      <w:pPr>
        <w:spacing w:line="360" w:lineRule="auto"/>
        <w:ind w:firstLine="720"/>
      </w:pPr>
    </w:p>
    <w:p w14:paraId="251E5F0F" w14:textId="77777777" w:rsidR="00147B71" w:rsidRDefault="00147B71" w:rsidP="00147B71">
      <w:pPr>
        <w:spacing w:line="360" w:lineRule="auto"/>
        <w:ind w:firstLine="720"/>
        <w:rPr>
          <w:rFonts w:ascii="Cambria" w:hAnsi="Cambria"/>
        </w:rPr>
      </w:pPr>
      <w:r>
        <w:rPr>
          <w:rFonts w:ascii="Cambria" w:hAnsi="Cambria"/>
        </w:rPr>
        <w:t>T</w:t>
      </w:r>
      <w:r w:rsidRPr="009B2D89">
        <w:rPr>
          <w:rFonts w:ascii="Cambria" w:hAnsi="Cambria"/>
        </w:rPr>
        <w:t xml:space="preserve">he </w:t>
      </w:r>
      <w:r w:rsidRPr="009B2D89">
        <w:rPr>
          <w:rFonts w:ascii="Cambria" w:hAnsi="Cambria"/>
          <w:i/>
        </w:rPr>
        <w:t>BaraA</w:t>
      </w:r>
      <w:r>
        <w:rPr>
          <w:rFonts w:ascii="Cambria" w:hAnsi="Cambria"/>
        </w:rPr>
        <w:t xml:space="preserve"> gene is therefore</w:t>
      </w:r>
      <w:r w:rsidRPr="009B2D89">
        <w:rPr>
          <w:rFonts w:ascii="Cambria" w:hAnsi="Cambria"/>
        </w:rPr>
        <w:t xml:space="preserve"> involved</w:t>
      </w:r>
      <w:r>
        <w:rPr>
          <w:rFonts w:ascii="Cambria" w:hAnsi="Cambria"/>
        </w:rPr>
        <w:t xml:space="preserve"> in the production of</w:t>
      </w:r>
      <w:r w:rsidRPr="009B2D89">
        <w:rPr>
          <w:rFonts w:ascii="Cambria" w:hAnsi="Cambria"/>
        </w:rPr>
        <w:t xml:space="preserve"> over one third of the classical </w:t>
      </w:r>
      <w:r w:rsidRPr="009B2D89">
        <w:rPr>
          <w:rFonts w:ascii="Cambria" w:hAnsi="Cambria"/>
          <w:i/>
        </w:rPr>
        <w:t>Drosophila</w:t>
      </w:r>
      <w:r>
        <w:rPr>
          <w:rFonts w:ascii="Cambria" w:hAnsi="Cambria"/>
        </w:rPr>
        <w:t xml:space="preserve"> IMs from </w:t>
      </w:r>
      <w:proofErr w:type="spellStart"/>
      <w:r w:rsidRPr="009B2D89">
        <w:rPr>
          <w:rFonts w:ascii="Cambria" w:hAnsi="Cambria"/>
        </w:rPr>
        <w:t>Uttenweiler</w:t>
      </w:r>
      <w:proofErr w:type="spellEnd"/>
      <w:r w:rsidRPr="009B2D89">
        <w:rPr>
          <w:rFonts w:ascii="Cambria" w:hAnsi="Cambria"/>
        </w:rPr>
        <w:t xml:space="preserve">-Joseph et al. </w:t>
      </w:r>
      <w:r w:rsidRPr="009B2D89">
        <w:rPr>
          <w:rFonts w:ascii="Cambria" w:hAnsi="Cambria"/>
        </w:rPr>
        <w:fldChar w:fldCharType="begin"/>
      </w:r>
      <w:r>
        <w:rPr>
          <w:rFonts w:ascii="Cambria" w:hAnsi="Cambria"/>
        </w:rPr>
        <w:instrText xml:space="preserve"> ADDIN ZOTERO_ITEM CSL_CITATION {"citationID":"w4F4Vwk6","properties":{"formattedCitation":"[8]","plainCitation":"[8]","noteIndex":0},"citationItems":[{"id":"sE5Yz61Q/0Cue5Kvm","uris":["http://www.mendeley.com/documents/?uuid=740eb80b-6ce0-4dc3-977b-e672ca37c47c"],"uri":["http://www.mendeley.com/documents/?uuid=740eb80b-6ce0-4dc3-977b-e672ca37c47c"],"itemData":{"DOI":"10.1073/pnas.95.19.11342","ISBN":"0027-8424","ISSN":"0027-8424","PMID":"9736738","abstract":"We have developed an approach based on a differential mass spectrometric analysis to detect molecules induced during the immune response of Drosophila, regardless of their biological activities. For this, we have applied directly matrix-assisted laser desorption/ionization MS to hemolymph samples from individual flies before and after an immune challenge. This method provided precise information on the molecular masses of immune-induced molecules and allowed the detection, in the molecular range of 1.5-11 kDa, of 24 Drosophila immune-induced molecules (DIMs). These molecules are all peptides, and four correspond to already characterized antimicrobial peptides. We have further analyzed the induction of the various peptides by immune challenge in wild-type flies and in mutants with a compromised antimicrobial response. We also describe a methodology combining matrix-assisted laser desorption ionization time-of-flight MS, HPLC, and Edman degradation, which yielded the peptide sequence of three of the DIMs. Finally, molecular cloning and Northern blot analyses revealed that one of the DIMs is produced as a prepropeptide and is inducible on a bacterial challenge.","author":[{"dropping-particle":"","family":"Uttenweiler-Joseph","given":"S","non-dropping-particle":"","parse-names":false,"suffix":""},{"dropping-particle":"","family":"Moniatte","given":"M","non-dropping-particle":"","parse-names":false,"suffix":""},{"dropping-particle":"","family":"Lagueux","given":"M","non-dropping-particle":"","parse-names":false,"suffix":""},{"dropping-particle":"","family":"Dorsselaer","given":"a","non-dropping-particle":"Van","parse-names":false,"suffix":""},{"dropping-particle":"","family":"Hoffmann","given":"J a","non-dropping-particle":"","parse-names":false,"suffix":""},{"dropping-particle":"","family":"Bulet","given":"P","non-dropping-particle":"","parse-names":false,"suffix":""}],"container-title":"Proceedings of the National Academy of Sciences of the United States of America","id":"1OhLAZ7J/fKtVktz1","issue":"19","issued":{"date-parts":[["1998"]]},"page":"11342-11347","title":"Differential display of peptides induced during the immune response of Drosophila: a matrix-assisted laser desorption ionization time-of-flight mass spectrometry study.","type":"article-journal","volume":"95"}}],"schema":"https://github.com/citation-style-language/schema/raw/master/csl-citation.json"} </w:instrText>
      </w:r>
      <w:r w:rsidRPr="009B2D89">
        <w:rPr>
          <w:rFonts w:ascii="Cambria" w:hAnsi="Cambria"/>
        </w:rPr>
        <w:fldChar w:fldCharType="separate"/>
      </w:r>
      <w:r>
        <w:rPr>
          <w:rFonts w:ascii="Cambria" w:hAnsi="Cambria"/>
          <w:noProof/>
        </w:rPr>
        <w:t>[8]</w:t>
      </w:r>
      <w:r w:rsidRPr="009B2D89">
        <w:rPr>
          <w:rFonts w:ascii="Cambria" w:hAnsi="Cambria"/>
        </w:rPr>
        <w:fldChar w:fldCharType="end"/>
      </w:r>
      <w:r>
        <w:rPr>
          <w:rFonts w:ascii="Cambria" w:hAnsi="Cambria"/>
        </w:rPr>
        <w:t>, including:</w:t>
      </w:r>
      <w:r w:rsidRPr="009B2D89">
        <w:rPr>
          <w:rFonts w:ascii="Cambria" w:hAnsi="Cambria"/>
        </w:rPr>
        <w:t xml:space="preserve"> </w:t>
      </w:r>
      <w:r>
        <w:rPr>
          <w:rFonts w:ascii="Cambria" w:hAnsi="Cambria"/>
        </w:rPr>
        <w:t>IM</w:t>
      </w:r>
      <w:r w:rsidRPr="009B2D89">
        <w:rPr>
          <w:rFonts w:ascii="Cambria" w:hAnsi="Cambria"/>
        </w:rPr>
        <w:t xml:space="preserve">5, 6, 8, 10, 12, 13, 20 (doubly-charged IM24 </w:t>
      </w:r>
      <w:r w:rsidRPr="009B2D89">
        <w:rPr>
          <w:rFonts w:ascii="Cambria" w:hAnsi="Cambria"/>
        </w:rPr>
        <w:fldChar w:fldCharType="begin"/>
      </w:r>
      <w:r>
        <w:rPr>
          <w:rFonts w:ascii="Cambria" w:hAnsi="Cambria"/>
        </w:rPr>
        <w:instrText xml:space="preserve"> ADDIN ZOTERO_ITEM CSL_CITATION {"citationID":"TAYAtbnk","properties":{"formattedCitation":"[24]","plainCitation":"[24]","noteIndex":0},"citationItems":[{"id":"sE5Yz61Q/5Xd8FK0E","uris":["http://www.mendeley.com/documents/?uuid=61384d89-10d3-4aca-b6d5-54cab7258181"],"uri":["http://www.mendeley.com/documents/?uuid=61384d89-10d3-4aca-b6d5-54cab7258181"],"itemData":{"DOI":"10.1016/j.biochi.2004.07.007","ISBN":"3338860692","ISSN":"03009084","PMID":"14645501","abstract":"Insects have developed an efficient host defense against microorganisms, which involves humoral and cellular mechanisms. Numerous data highlight similarities between defense responses of insects and innate immunity of mammals. The fruit fly, Drosophila melanogaster, is a favorable model system for the analysis of the first line defense against microorganisms. Taking advantages of improvements in mass spectrometry (MS), two-dimensional (2D) gel electrophoresis and bioinformatics, differential analyses of blood content (hemolymph) from immune-challenged versus control Drosophila were performed. Two strategies were developed: (i) peptidomic analyses through matrix-assisted laser desorption/ionization time-of-flight (MALDI-TOF) MS and high performance liquid chromatography for molecules below 15:kDa, and (ii) proteomic studies based on 2D gel electrophoresis, MALDI-TOF fingerprinting and database searches, for compounds of greater molecular masses. The peptidomic strategy led to the detection of a large number of peptides induced in the hemolymph of challenged flies as compared to controls. Of these, 28:were characterized, amongst which were antimicrobial peptides. The 2D gel electrophoresis strategy led to the detection of 70:spots differentially regulated by at least fivefold after microbial infection. This approach yielded the identity of a series of proteins that were related to the Drosophila immune response, such as proteases, protease inhibitors, prophenoloxydase-activating enzymes, serpins and a Gram-negative binding protein-like protein. This strategy also brought to light new candidates with a potential function in the immune response (odorant-binding protein, peptidylglycine α-hydroxylating monooxygenase and transferrin). Interestingly, several molecules resulting from the cleavage of proteins were detected after a fungal infection. Together, peptidomic and proteomic analyses represent new tools to characterize molecules involved in the innate immune reactions of Drosophila. © 2004 Elsevier SAS. All rights reserved.","author":[{"dropping-particle":"","family":"Levy","given":"Francine","non-dropping-particle":"","parse-names":false,"suffix":""},{"dropping-particle":"","family":"Rabel","given":"David","non-dropping-particle":"","parse-names":false,"suffix":""},{"dropping-particle":"","family":"Charlet","given":"Maurice","non-dropping-particle":"","parse-names":false,"suffix":""},{"dropping-particle":"","family":"Bulet","given":"Philippe","non-dropping-particle":"","parse-names":false,"suffix":""},{"dropping-particle":"","family":"Hoffmann","given":"Jules A.","non-dropping-particle":"","parse-names":false,"suffix":""},{"dropping-particle":"","family":"Ehret-Sabatier","given":"Laurence","non-dropping-particle":"","parse-names":false,"suffix":""}],"container-title":"Biochimie","id":"hfgFKmBs/AuyMtWry","issue":"9-10","issued":{"date-parts":[["2004"]]},"page":"607-616","title":"Peptidomic and proteomic analyses of the systemic immune response of Drosophila","type":"article-journal","volume":"86"}}],"schema":"https://github.com/citation-style-language/schema/raw/master/csl-citation.json"} </w:instrText>
      </w:r>
      <w:r w:rsidRPr="009B2D89">
        <w:rPr>
          <w:rFonts w:ascii="Cambria" w:hAnsi="Cambria"/>
        </w:rPr>
        <w:fldChar w:fldCharType="separate"/>
      </w:r>
      <w:r>
        <w:rPr>
          <w:rFonts w:ascii="Cambria" w:hAnsi="Cambria"/>
          <w:noProof/>
        </w:rPr>
        <w:t>[24]</w:t>
      </w:r>
      <w:r w:rsidRPr="009B2D89">
        <w:rPr>
          <w:rFonts w:ascii="Cambria" w:hAnsi="Cambria"/>
        </w:rPr>
        <w:fldChar w:fldCharType="end"/>
      </w:r>
      <w:r w:rsidRPr="009B2D89">
        <w:rPr>
          <w:rFonts w:ascii="Cambria" w:hAnsi="Cambria"/>
        </w:rPr>
        <w:t>),</w:t>
      </w:r>
      <w:r>
        <w:rPr>
          <w:rFonts w:ascii="Cambria" w:hAnsi="Cambria"/>
        </w:rPr>
        <w:t xml:space="preserve"> 22, and </w:t>
      </w:r>
      <w:r w:rsidRPr="009B2D89">
        <w:rPr>
          <w:rFonts w:ascii="Cambria" w:hAnsi="Cambria"/>
        </w:rPr>
        <w:t>24.</w:t>
      </w:r>
    </w:p>
    <w:p w14:paraId="19318F1B" w14:textId="77777777" w:rsidR="00147B71" w:rsidRDefault="00147B71" w:rsidP="00147B71">
      <w:pPr>
        <w:spacing w:line="360" w:lineRule="auto"/>
        <w:ind w:firstLine="720"/>
        <w:rPr>
          <w:rFonts w:ascii="Cambria" w:hAnsi="Cambria"/>
        </w:rPr>
      </w:pPr>
    </w:p>
    <w:p w14:paraId="1D4BAB52" w14:textId="77777777" w:rsidR="00147B71" w:rsidRDefault="00147B71" w:rsidP="00147B71">
      <w:pPr>
        <w:spacing w:line="360" w:lineRule="auto"/>
        <w:rPr>
          <w:b/>
          <w:i/>
        </w:rPr>
      </w:pPr>
    </w:p>
    <w:p w14:paraId="7AF81837" w14:textId="77777777" w:rsidR="00147B71" w:rsidRDefault="00147B71" w:rsidP="00147B71">
      <w:pPr>
        <w:spacing w:line="360" w:lineRule="auto"/>
        <w:rPr>
          <w:b/>
          <w:i/>
        </w:rPr>
      </w:pPr>
    </w:p>
    <w:p w14:paraId="1AC5F55C" w14:textId="77777777" w:rsidR="00147B71" w:rsidRDefault="00147B71" w:rsidP="00147B71">
      <w:pPr>
        <w:spacing w:line="360" w:lineRule="auto"/>
        <w:rPr>
          <w:b/>
          <w:i/>
        </w:rPr>
      </w:pPr>
    </w:p>
    <w:p w14:paraId="37629C2B" w14:textId="77777777" w:rsidR="00147B71" w:rsidRDefault="00147B71" w:rsidP="00147B71">
      <w:pPr>
        <w:spacing w:line="360" w:lineRule="auto"/>
        <w:rPr>
          <w:b/>
          <w:i/>
        </w:rPr>
      </w:pPr>
    </w:p>
    <w:p w14:paraId="5D0DFDFA" w14:textId="77777777" w:rsidR="00147B71" w:rsidRDefault="00147B71" w:rsidP="00147B71">
      <w:pPr>
        <w:spacing w:line="360" w:lineRule="auto"/>
        <w:rPr>
          <w:b/>
          <w:i/>
        </w:rPr>
      </w:pPr>
    </w:p>
    <w:p w14:paraId="7CD55049" w14:textId="77777777" w:rsidR="00147B71" w:rsidRPr="006C2729" w:rsidRDefault="00147B71" w:rsidP="00147B71">
      <w:pPr>
        <w:spacing w:line="360" w:lineRule="auto"/>
        <w:rPr>
          <w:b/>
          <w:i/>
        </w:rPr>
      </w:pPr>
      <w:r w:rsidRPr="006C2729">
        <w:rPr>
          <w:b/>
          <w:i/>
        </w:rPr>
        <w:lastRenderedPageBreak/>
        <w:t>Sequence of the BaraA-Gal4 promoter construct</w:t>
      </w:r>
    </w:p>
    <w:p w14:paraId="1E75F303" w14:textId="77777777" w:rsidR="00147B71" w:rsidRDefault="00147B71" w:rsidP="00147B71">
      <w:pPr>
        <w:spacing w:line="360" w:lineRule="auto"/>
        <w:ind w:firstLine="720"/>
      </w:pPr>
    </w:p>
    <w:p w14:paraId="2DF8828C" w14:textId="77777777" w:rsidR="00147B71" w:rsidRDefault="00147B71" w:rsidP="00147B71">
      <w:pPr>
        <w:spacing w:line="360" w:lineRule="auto"/>
        <w:ind w:firstLine="720"/>
      </w:pPr>
      <w:r w:rsidRPr="0012106E">
        <w:t>The</w:t>
      </w:r>
      <w:r>
        <w:t xml:space="preserve"> following 1675bp sequence was cloned from the </w:t>
      </w:r>
      <w:proofErr w:type="spellStart"/>
      <w:r>
        <w:t>DrosDel</w:t>
      </w:r>
      <w:proofErr w:type="spellEnd"/>
      <w:r>
        <w:t xml:space="preserve"> isogenic background into the </w:t>
      </w:r>
      <w:proofErr w:type="spellStart"/>
      <w:r>
        <w:t>pBPGUw</w:t>
      </w:r>
      <w:proofErr w:type="spellEnd"/>
      <w:r>
        <w:t xml:space="preserve"> vector to drive a downstream Gal4 gene, and inserted into the VK33 </w:t>
      </w:r>
      <w:proofErr w:type="spellStart"/>
      <w:proofErr w:type="gramStart"/>
      <w:r>
        <w:t>attP</w:t>
      </w:r>
      <w:proofErr w:type="spellEnd"/>
      <w:r>
        <w:t xml:space="preserve"> docking</w:t>
      </w:r>
      <w:proofErr w:type="gramEnd"/>
      <w:r>
        <w:t xml:space="preserve"> site using BDSC line #24871:</w:t>
      </w:r>
    </w:p>
    <w:p w14:paraId="31B50123" w14:textId="77777777" w:rsidR="00147B71" w:rsidRDefault="00147B71" w:rsidP="00147B71">
      <w:pPr>
        <w:spacing w:line="360" w:lineRule="auto"/>
      </w:pPr>
    </w:p>
    <w:p w14:paraId="07F9721C" w14:textId="77777777" w:rsidR="00147B71" w:rsidRDefault="00147B71" w:rsidP="00147B71">
      <w:pPr>
        <w:spacing w:line="360" w:lineRule="auto"/>
      </w:pPr>
      <w:proofErr w:type="spellStart"/>
      <w:r w:rsidRPr="00A040C2">
        <w:rPr>
          <w:i/>
        </w:rPr>
        <w:t>Dif</w:t>
      </w:r>
      <w:proofErr w:type="spellEnd"/>
      <w:r w:rsidRPr="00A040C2">
        <w:rPr>
          <w:i/>
        </w:rPr>
        <w:t>/dorsal binding site</w:t>
      </w:r>
      <w:r>
        <w:rPr>
          <w:i/>
        </w:rPr>
        <w:t xml:space="preserve"> </w:t>
      </w:r>
      <w:r w:rsidRPr="008056F5">
        <w:rPr>
          <w:b/>
        </w:rPr>
        <w:t>(bold)</w:t>
      </w:r>
      <w:r w:rsidRPr="00A040C2">
        <w:rPr>
          <w:i/>
        </w:rPr>
        <w:t>:</w:t>
      </w:r>
      <w:r>
        <w:tab/>
      </w:r>
      <w:r w:rsidRPr="008F5DCE">
        <w:rPr>
          <w:b/>
          <w:highlight w:val="magenta"/>
        </w:rPr>
        <w:t>GGGHHNNDVH</w:t>
      </w:r>
    </w:p>
    <w:p w14:paraId="079B6036" w14:textId="77777777" w:rsidR="00147B71" w:rsidRDefault="00147B71" w:rsidP="00147B71">
      <w:pPr>
        <w:spacing w:line="360" w:lineRule="auto"/>
      </w:pPr>
      <w:proofErr w:type="spellStart"/>
      <w:r w:rsidRPr="00A040C2">
        <w:rPr>
          <w:i/>
        </w:rPr>
        <w:t>Rel</w:t>
      </w:r>
      <w:proofErr w:type="spellEnd"/>
      <w:r w:rsidRPr="00A040C2">
        <w:rPr>
          <w:i/>
        </w:rPr>
        <w:t xml:space="preserve"> binding site</w:t>
      </w:r>
      <w:r>
        <w:rPr>
          <w:i/>
        </w:rPr>
        <w:t xml:space="preserve"> </w:t>
      </w:r>
      <w:r w:rsidRPr="008056F5">
        <w:t>(</w:t>
      </w:r>
      <w:r w:rsidRPr="008056F5">
        <w:rPr>
          <w:u w:val="single"/>
        </w:rPr>
        <w:t>underline</w:t>
      </w:r>
      <w:r w:rsidRPr="008056F5">
        <w:t>):</w:t>
      </w:r>
      <w:r>
        <w:rPr>
          <w:i/>
        </w:rPr>
        <w:tab/>
      </w:r>
      <w:r>
        <w:tab/>
      </w:r>
      <w:r w:rsidRPr="0039486A">
        <w:rPr>
          <w:highlight w:val="cyan"/>
          <w:u w:val="single"/>
        </w:rPr>
        <w:t>GGRDNNHHBS</w:t>
      </w:r>
    </w:p>
    <w:p w14:paraId="6EC6A865" w14:textId="77777777" w:rsidR="00147B71" w:rsidRDefault="00147B71" w:rsidP="00147B71">
      <w:pPr>
        <w:spacing w:line="360" w:lineRule="auto"/>
      </w:pPr>
    </w:p>
    <w:p w14:paraId="56370E0C" w14:textId="77777777" w:rsidR="00147B71" w:rsidRDefault="00147B71" w:rsidP="00147B71">
      <w:pPr>
        <w:spacing w:line="360" w:lineRule="auto"/>
      </w:pPr>
      <w:r>
        <w:t>&gt;</w:t>
      </w:r>
      <w:proofErr w:type="gramStart"/>
      <w:r>
        <w:t>iso</w:t>
      </w:r>
      <w:proofErr w:type="gramEnd"/>
      <w:r>
        <w:t>_DrosDel_BaraA_promoter-Gal4</w:t>
      </w:r>
    </w:p>
    <w:p w14:paraId="1922B6CE" w14:textId="77777777" w:rsidR="00147B71" w:rsidRPr="005857C6" w:rsidRDefault="00147B71" w:rsidP="00147B71">
      <w:r w:rsidRPr="00AA0F34">
        <w:t>CTGCTACTCCTCTACACATTCGACTCCTTCGCCTTGCTGGCTGGGAAAAAATTTTGCATAATTTATGTGGGTGCCGCGCACACGGAGGTCCCGACGGATTCGAAGTATCCGAAGGATTCGAAAGGAAAACAACGCACGAGCACCACGGCCAACTGATTTAAATGCAATTGCACTGAAGTATTTTGTTTGGCGAACGAAGCTGGATGAAATAGGGGGGTGTGGGGTTTTCTATTGAGACATCTGCACGTGCAACCGGAAACATCCGAAGAGAACAGCACAGGCCGGGCTACGCCGGGCAATTTCTTTTCATTTGCCAAGGTGTTGAGTTGCACCAACATTCGACATCGACGTGGCCAGAAGCCAACAAAAGCCAAGAGCCAAACCCCTTTTTGTGGTCACAAGTGTCGTCTATTTGTCGTGGGCATCTTGGGCACCTTGGGCATCCTCGACATCCTTGCCATTTTGGTCTGGCCAAGACAAACAACCAGCAAATTTAGTGTATTTTGTGCATTTTTAAAATTGTCCAAATTTATGTGACACGCTGCGCCAATTGATCAGATTAAATAAACATGAGGCCAAGCGAATCGAATTTGGCTTCACCAAGAAGACAATGCAGTCTGTATTCAAATGGGTGGGCGCATCCACCAAGCGGTGAATACAGTGACCGCTCGCTATAATGGACGGTCAGGTGTTACTTTAACTTAAAAAAATATGTAACAAATCTTATCAAGTTTGAAATAGATTGAAATAGATTTGGTTATTGCATTCGAAAGATATATATTAAATTCGAATATTCCAAGAAATTTCATGAGAATGTCACTTATGTCATGAGATTATATTAACGTACGAATAAACAATGTATTTTCCAAAATTAAAAATAAAATTTAATTTAATTACGCAGTACCTTTACACTATCAGTCGGAGGTAATAACTCATATAATTAGATTAGCATTAGATTTTAAAGCGAAAAACACTTAAAAGCTGAAATTATTAGACAACACTCTTAAATTAGTCGAGCTGATATATAGCCTCAAGTTTTGCTTAAATCCAAAGATAAAGGAATGCCTTCAAAAATATATTTTGTTTTATACCAAGTGACAGCAGAGAATGGGGTTGCAATATCTTAAAAGAGTTTCACTTAGCCAATATTTACTGCCATTGTTGGCCACCAAATAGTAGCAACCAGAGACTTCCAGGAATATATTCTCGTGTCAAATGCAATCCACTTTAAATGCAACTATCTGGCGGCTAAGAAAACCCGACAGTTTGATTCAAGTCGACGAAACAATATAAGCACGTGCTAAATAAAGAGACCTATGCAGTTAATACTCTTGTCATATTATAATATAATTTAGTGACATAAGTTGCATGGTATACGAGTACTGAACAAGTTATGGCAGCTTTTCCAAATAAGCGATCACATATTCCGC</w:t>
      </w:r>
      <w:r w:rsidRPr="008F5DCE">
        <w:rPr>
          <w:highlight w:val="cyan"/>
          <w:u w:val="single"/>
        </w:rPr>
        <w:t>GGGATGATGG</w:t>
      </w:r>
      <w:r w:rsidRPr="00AA0F34">
        <w:t>GTGGATTTCTAGCATATGTGGATGCTTAATGGCTTATTGC</w:t>
      </w:r>
      <w:r w:rsidRPr="008F5DCE">
        <w:rPr>
          <w:b/>
          <w:highlight w:val="magenta"/>
        </w:rPr>
        <w:t>GGGTCAGGGC</w:t>
      </w:r>
      <w:r w:rsidRPr="00AA0F34">
        <w:t>GGCGCAATCTGTT</w:t>
      </w:r>
      <w:r w:rsidRPr="008F5DCE">
        <w:rPr>
          <w:highlight w:val="cyan"/>
          <w:u w:val="single"/>
        </w:rPr>
        <w:t>C</w:t>
      </w:r>
      <w:r w:rsidRPr="008F5DCE">
        <w:rPr>
          <w:b/>
          <w:highlight w:val="magenta"/>
          <w:u w:val="single"/>
        </w:rPr>
        <w:t>AGAAATTCC</w:t>
      </w:r>
      <w:r w:rsidRPr="008F5DCE">
        <w:rPr>
          <w:b/>
          <w:highlight w:val="magenta"/>
        </w:rPr>
        <w:t>C</w:t>
      </w:r>
      <w:r w:rsidRPr="00AA0F34">
        <w:t>GAACGCACACCCATTTCAGATCAGATTGTGACGTTTT</w:t>
      </w:r>
      <w:r w:rsidRPr="008F5DCE">
        <w:rPr>
          <w:b/>
          <w:highlight w:val="magenta"/>
        </w:rPr>
        <w:t>GGGAAATTCT</w:t>
      </w:r>
      <w:r w:rsidRPr="00AA0F34">
        <w:t>TGACGATCGGTGTAAACAAGCTCAGCAACCAGATTCGATGGCTATTTGCCGGCTATAAATACTAGAAACCATTCGATTGCACTCAGTTGAAGCTGGGCTCTGGAACAGATCACA</w:t>
      </w:r>
    </w:p>
    <w:p w14:paraId="63CBCB82" w14:textId="77777777" w:rsidR="00092DAF" w:rsidRDefault="00092DAF"/>
    <w:sectPr w:rsidR="00092DAF" w:rsidSect="00092DAF">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7B71"/>
    <w:rsid w:val="00092DAF"/>
    <w:rsid w:val="00147B71"/>
    <w:rsid w:val="00D82E82"/>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B75320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7B7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7B7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316</Words>
  <Characters>24604</Characters>
  <Application>Microsoft Macintosh Word</Application>
  <DocSecurity>0</DocSecurity>
  <Lines>205</Lines>
  <Paragraphs>57</Paragraphs>
  <ScaleCrop>false</ScaleCrop>
  <Company>University of Victoria</Company>
  <LinksUpToDate>false</LinksUpToDate>
  <CharactersWithSpaces>288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Hanson</dc:creator>
  <cp:keywords/>
  <dc:description/>
  <cp:lastModifiedBy>Mark Hanson</cp:lastModifiedBy>
  <cp:revision>2</cp:revision>
  <dcterms:created xsi:type="dcterms:W3CDTF">2021-07-29T12:11:00Z</dcterms:created>
  <dcterms:modified xsi:type="dcterms:W3CDTF">2021-07-29T12:21:00Z</dcterms:modified>
</cp:coreProperties>
</file>